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Additional</w:t>
      </w:r>
      <w:r>
        <w:rPr>
          <w:rFonts w:cs="Times New Roman" w:ascii="Times New Roman" w:hAnsi="Times New Roman"/>
        </w:rPr>
        <w:t xml:space="preserve"> file 10: Hub genes: A) 85th percentile of module membership for the turquoise module and gene significance for the turquoise module – maximum normal mean temperature correlation; B) 85th percentile of module membership for the yellow module and gene significance for the yellow module – minimum daily mean temperature correlation. Maize gene IDs, Arabidopsis TAIR10 definition, and Best rice hit definition were obtained from Phytozome. The padj column contains Benjamini-Hochberg adjusted p-value (FDR) for each gene.  </w:t>
      </w:r>
    </w:p>
    <w:p>
      <w:pPr>
        <w:pStyle w:val="Normal"/>
        <w:tabs>
          <w:tab w:val="clear" w:pos="720"/>
          <w:tab w:val="left" w:pos="927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4210"/>
        <w:gridCol w:w="4387"/>
        <w:gridCol w:w="1014"/>
        <w:gridCol w:w="1265"/>
      </w:tblGrid>
      <w:tr>
        <w:trPr>
          <w:trHeight w:val="255" w:hRule="atLeast"/>
        </w:trPr>
        <w:tc>
          <w:tcPr>
            <w:tcW w:w="106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 Turquoise modul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198725.4_FG007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aptin family protein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aptin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, H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E-05</w:t>
            </w:r>
          </w:p>
        </w:tc>
      </w:tr>
      <w:tr>
        <w:trPr>
          <w:trHeight w:val="558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204359.3_FG00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/metabolite transporter super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F250 domain containing protei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2</w:t>
            </w:r>
          </w:p>
        </w:tc>
      </w:tr>
      <w:tr>
        <w:trPr>
          <w:trHeight w:val="18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322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e4, Smc5/6 DNA repair complex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2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7E-07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552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 superoxide dismutase 3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peroxide dismutase, chloroplast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1</w:t>
            </w:r>
          </w:p>
        </w:tc>
      </w:tr>
      <w:tr>
        <w:trPr>
          <w:trHeight w:val="27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696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bberellin 2-oxidase 8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bberellin 2-beta-dioxygenase 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5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5E-05</w:t>
            </w:r>
          </w:p>
        </w:tc>
      </w:tr>
      <w:tr>
        <w:trPr>
          <w:trHeight w:val="49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7140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oxoglutarate (2OG) and Fe(II)-dependent oxygenase super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aminocyclopropane-1-carboxylate oxidase homolog 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4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803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6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6E-07</w:t>
            </w:r>
          </w:p>
        </w:tc>
      </w:tr>
      <w:tr>
        <w:trPr>
          <w:trHeight w:val="738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978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opherol cyclase, chloroplast / vitamin E deficient 1 (VTE1) / sucrose export defective 1 (SXD1)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opherol cyclase, chloroplast precursor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4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009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E-15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028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9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2E-09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2G01092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yb-like HTH transcr. regulator family 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yb-like DNA-binding  containing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2E-14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347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719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in-binding monooxygenase 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in monooxygen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3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2</w:t>
            </w:r>
          </w:p>
        </w:tc>
      </w:tr>
      <w:tr>
        <w:trPr>
          <w:trHeight w:val="513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826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amino acid transporter 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transporter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1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941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ctin methylesterase 3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ctinester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2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4E-08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2023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1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2147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bronectin type III domain-containing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bronectin type III domain containing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E-13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2250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7E-11</w:t>
            </w:r>
          </w:p>
        </w:tc>
      </w:tr>
      <w:tr>
        <w:trPr>
          <w:trHeight w:val="259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22637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vy metal transport/detoxification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vy metal associated domain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2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51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2429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-loop containing nucleoside triphosphate hydrolases super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 binding protei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0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6E-05</w:t>
            </w:r>
          </w:p>
        </w:tc>
      </w:tr>
      <w:tr>
        <w:trPr>
          <w:trHeight w:val="87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25173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2, H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7E-17</w:t>
            </w:r>
          </w:p>
        </w:tc>
      </w:tr>
      <w:tr>
        <w:trPr>
          <w:trHeight w:val="255" w:hRule="atLeast"/>
        </w:trPr>
        <w:tc>
          <w:tcPr>
            <w:tcW w:w="6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 Turquoise module cont.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27665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2 calcium/lipid-binding and GRAM domain 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AM and C2 domains containing protein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4, L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4E-09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2G03341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RE binding factor 4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ZIP transcription facto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6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E-2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438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ide transporter 2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ide transporter PTR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7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MZM2G03510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lt tolerance zinc finger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OS3-18 - C2H2 zinc finger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571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9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6</w:t>
            </w:r>
          </w:p>
        </w:tc>
      </w:tr>
      <w:tr>
        <w:trPr>
          <w:trHeight w:val="18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060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-05</w:t>
            </w:r>
          </w:p>
        </w:tc>
      </w:tr>
      <w:tr>
        <w:trPr>
          <w:trHeight w:val="51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298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BOAT (membrane bound O-acyl transferase) family 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-acyltransferase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1E-08</w:t>
            </w:r>
          </w:p>
        </w:tc>
      </w:tr>
      <w:tr>
        <w:trPr>
          <w:trHeight w:val="243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414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-40 repeat family protein / beige-related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ge/BEACH domain containing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9</w:t>
            </w:r>
          </w:p>
        </w:tc>
      </w:tr>
      <w:tr>
        <w:trPr>
          <w:trHeight w:val="243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69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E-07</w:t>
            </w:r>
          </w:p>
        </w:tc>
      </w:tr>
      <w:tr>
        <w:trPr>
          <w:trHeight w:val="261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5318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eprotein translocase Sec, Sec61-beta subunit 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transport protein Sec61 subunit bet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6E-0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692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 carbonic anhydrase 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terial transferase hexapeptide domain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1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E-08</w:t>
            </w:r>
          </w:p>
        </w:tc>
      </w:tr>
      <w:tr>
        <w:trPr>
          <w:trHeight w:val="288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951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ase interacting (KIP1-like) 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P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7E-05</w:t>
            </w:r>
          </w:p>
        </w:tc>
      </w:tr>
      <w:tr>
        <w:trPr>
          <w:trHeight w:val="5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311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 kinase 20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MC_MAPKCMGC_2.9 - CGMC includes CDA, MAPK, GSK3, and CLKC kinases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3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7E-09</w:t>
            </w:r>
          </w:p>
        </w:tc>
      </w:tr>
      <w:tr>
        <w:trPr>
          <w:trHeight w:val="18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034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1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E-05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192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2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E-05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437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plasmic reticulum auxin binding protein 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xin-binding protein 4 precurso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4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13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460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66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2E-1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MZM2G06762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quamosa promoter binding protein-like 4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SPL13 - SBP-box gene family membe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2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4</w:t>
            </w:r>
          </w:p>
        </w:tc>
      </w:tr>
      <w:tr>
        <w:trPr>
          <w:trHeight w:val="51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8808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rpenoid cyclases/Protein prenyltransferases superfamily 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-kaurene synthase, chloroplast precursor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5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1E-22</w:t>
            </w:r>
          </w:p>
        </w:tc>
      </w:tr>
      <w:tr>
        <w:trPr>
          <w:trHeight w:val="18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990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0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001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 proteinases super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gnain precurso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174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238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7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522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304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-dependent methyltransferases super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transferase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412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 carboxylase 3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 carboxyl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5E-08</w:t>
            </w:r>
          </w:p>
        </w:tc>
      </w:tr>
      <w:tr>
        <w:trPr>
          <w:trHeight w:val="387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7463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DP-glucosyl transferase 73B3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DP-glucoronosyl and UDP-glucosyl transferase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0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0E-21</w:t>
            </w:r>
          </w:p>
        </w:tc>
      </w:tr>
      <w:tr>
        <w:trPr>
          <w:trHeight w:val="36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663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/beta-Hydrolases super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, alpha/beta fold family domain containing protei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7206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S-transferase family protein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S-transferase GSTU6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, L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E-07</w:t>
            </w:r>
          </w:p>
        </w:tc>
      </w:tr>
      <w:tr>
        <w:trPr>
          <w:trHeight w:val="255" w:hRule="atLeast"/>
        </w:trPr>
        <w:tc>
          <w:tcPr>
            <w:tcW w:w="62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 Turquoise module cont.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77389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-galactosidase 2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osyltransferase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5, L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6E-10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8508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plasmic reticulum auxin binding protein 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xin-binding protein 4 precurso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1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925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recognition particle, SRP54 subunit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recognition particle 54 kDa protei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7929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ytosulfokines precurso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8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8E-07</w:t>
            </w:r>
          </w:p>
        </w:tc>
      </w:tr>
      <w:tr>
        <w:trPr>
          <w:trHeight w:val="54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2G07972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AMOUS-like 8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sMADS32 - MADS-box family gene with MIKCc type-box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9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E-05</w:t>
            </w:r>
          </w:p>
        </w:tc>
      </w:tr>
      <w:tr>
        <w:trPr>
          <w:trHeight w:val="74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8035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ess enhanced protein 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5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2</w:t>
            </w:r>
          </w:p>
        </w:tc>
      </w:tr>
      <w:tr>
        <w:trPr>
          <w:trHeight w:val="21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043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 protein ligase 5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CT-domain domain containing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>
          <w:trHeight w:val="117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158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 superoxide dismutase 3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oxide dismutase, chloroplast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E-0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26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/beta-Hydrolases super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cithin cholesterol acyltransfer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837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2 homolog 13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1 family domain containing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957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E-07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9377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tergeist like 4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phosphatase 2C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RMZM2G09532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zinc finger (C2H2 type) 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ZOS12-03 - C2H2 zinc finger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2E-50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9615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-transferase F1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3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E-1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2G09727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quamosa promoter binding protein-like 2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sSPL3 - SBP-box gene family membe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1E-05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9831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acting protein of DMI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1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0E-0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001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P450, family 709, subfamily B, polypeptide 2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P450 72A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9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129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ate/malate dehydrogenase 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ate/malate dehydrogen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6E-10</w:t>
            </w:r>
          </w:p>
        </w:tc>
      </w:tr>
      <w:tr>
        <w:trPr>
          <w:trHeight w:val="237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03617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12D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12D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1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E-10</w:t>
            </w:r>
          </w:p>
        </w:tc>
      </w:tr>
      <w:tr>
        <w:trPr>
          <w:trHeight w:val="108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881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0940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ple acid phosphatase 29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/Thr protein phosphatase family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E-10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MZM2G113078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grase-type DNA-binding super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2 domain containing protei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1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1589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7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9E-15</w:t>
            </w:r>
          </w:p>
        </w:tc>
      </w:tr>
      <w:tr>
        <w:trPr>
          <w:trHeight w:val="237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1658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neurin B-like protein 10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neurin B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6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2E-12</w:t>
            </w:r>
          </w:p>
        </w:tc>
      </w:tr>
      <w:tr>
        <w:trPr>
          <w:trHeight w:val="81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2223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steine proteinases super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U-like cysteine protease family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9E-05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2545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L domain-containing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L repeat-containing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1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2417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scisic aldehyde oxidase 3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dehyde oxid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8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5E-0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2763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2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3</w:t>
            </w:r>
          </w:p>
        </w:tc>
      </w:tr>
      <w:tr>
        <w:trPr>
          <w:trHeight w:val="333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362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 / octicosapeptide/Phox/Bemp1 (PB1) domains-containing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 domain-containing protei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1E-08</w:t>
            </w:r>
          </w:p>
        </w:tc>
      </w:tr>
      <w:tr>
        <w:trPr>
          <w:trHeight w:val="153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33793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S1/SUR4 membrane protein family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S1/SUR4 membrane family protein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5, L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E-10</w:t>
            </w:r>
          </w:p>
        </w:tc>
      </w:tr>
      <w:tr>
        <w:trPr>
          <w:trHeight w:val="255" w:hRule="atLeast"/>
        </w:trPr>
        <w:tc>
          <w:tcPr>
            <w:tcW w:w="62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 Turquoise module cont.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189" w:hRule="atLeast"/>
        </w:trPr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5283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 transhydroxymethyltransferase 1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 hydroxymethyltransferase, mitochondrial precursor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, H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3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3630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9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645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 GTPase homolog 1C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-related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2G13897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ID/BRIGHT DNA-binding doma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-rich interaction regio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4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6E-14</w:t>
            </w:r>
          </w:p>
        </w:tc>
      </w:tr>
      <w:tr>
        <w:trPr>
          <w:trHeight w:val="486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41858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functional inhibitor/lipid-transfer protein/seed storage 2S albumin super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PL85 - Protease inhibitor/seed storage/LTP family protein precursor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6</w:t>
            </w:r>
          </w:p>
        </w:tc>
      </w:tr>
      <w:tr>
        <w:trPr>
          <w:trHeight w:val="396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44028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super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WAK10d - OsWAK receptor-like cytoplasmic kinase OsWAK-RLCK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1E-0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4424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B-like carbohydrate kinase 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, pfkB family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1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4777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chrome P450, family 72, subfamily A, polypeptide 15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chrome P450 72A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1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48167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uronidase 3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ranase-like protein precurso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183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5065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rol carrier protein 2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oxisomal multifunctional enzyme type 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8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1</w:t>
            </w:r>
          </w:p>
        </w:tc>
      </w:tr>
      <w:tr>
        <w:trPr>
          <w:trHeight w:val="22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54048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8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E-10</w:t>
            </w:r>
          </w:p>
        </w:tc>
      </w:tr>
      <w:tr>
        <w:trPr>
          <w:trHeight w:val="16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2G15416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F1-interacting factor 3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F-interacting factor 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E-0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59678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main of unknown function (DUF303) 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 protein kin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6085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locus lectin protein kinase 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1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6768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ecretory carrier membrane protein (SCAMP) 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1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9E-08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6941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rting nexin 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rting nexin 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2E-12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7290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MA-related kinase 5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domain containing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420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osomal protein S8e 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osomal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3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456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8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630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rol 4-alpha-methyl-oxidase 2-2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tty acid hydroxyl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1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3E-14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723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loacid dehalogenase-like hydrolase (HAD) 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6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9E-06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7869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 intrinsic protein 2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aporin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1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875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enolpyruvate carboxylase-relate kinase 1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um-dependent protein kinase isoform AK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0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7955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80988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in 2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in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0188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ol/monosaccharide transporter 5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rter family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0399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7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47</w:t>
            </w:r>
          </w:p>
        </w:tc>
      </w:tr>
      <w:tr>
        <w:trPr>
          <w:trHeight w:val="171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0413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4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05757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cuolar H+-pumping ATPase 16 kDa proteolipid subunit 4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8, L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6E-06</w:t>
            </w:r>
          </w:p>
        </w:tc>
      </w:tr>
      <w:tr>
        <w:trPr>
          <w:trHeight w:val="255" w:hRule="atLeast"/>
        </w:trPr>
        <w:tc>
          <w:tcPr>
            <w:tcW w:w="62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 Turquoise module cont.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19760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Histidine kinase-, DNA gyrase B-, and HSP90-like ATPase 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-binding region, ATPase-like domain containing protein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8, L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2030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redoxin-NADP(+)-oxidoreductase 2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BO"/>
              </w:rPr>
              <w:t>ferredoxin--NADP reductase, chloroplast precursor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8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E-13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2102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o GTPase activating protein with PAK-box/P21-Rho-binding doma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oGAP domain containing protei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0E-13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4956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R and NB-ARC domains-containing disease resistance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5178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-like protease 1D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lp1 protease family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3E-08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6061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ber protein Fb3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3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E-16</w:t>
            </w:r>
          </w:p>
        </w:tc>
      </w:tr>
      <w:tr>
        <w:trPr>
          <w:trHeight w:val="510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6921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domembrane-type CA-ATPase 4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um-transporting ATPase, endoplasmic reticulum-type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5E-10</w:t>
            </w:r>
          </w:p>
        </w:tc>
      </w:tr>
      <w:tr>
        <w:trPr>
          <w:trHeight w:val="21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7047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osomal protein S19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loroplast 30S ribosomal protein S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3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7339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6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0E-79</w:t>
            </w:r>
          </w:p>
        </w:tc>
      </w:tr>
      <w:tr>
        <w:trPr>
          <w:trHeight w:val="183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8518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8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5E-10</w:t>
            </w:r>
          </w:p>
        </w:tc>
      </w:tr>
      <w:tr>
        <w:trPr>
          <w:trHeight w:val="18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8638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9318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4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7E-07</w:t>
            </w:r>
          </w:p>
        </w:tc>
      </w:tr>
      <w:tr>
        <w:trPr>
          <w:trHeight w:val="576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MZM2G39812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TA binding protein associated factor 21kDa subunit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nscription initiation factor II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E-09</w:t>
            </w:r>
          </w:p>
        </w:tc>
      </w:tr>
      <w:tr>
        <w:trPr>
          <w:trHeight w:val="13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2G41414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nscription coactivators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PBP1C - Similar to DNA replication protein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1E-07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1983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oredoxin super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6E-10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2221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x19 family protein (CHCH motif)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9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2253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anyl-nucleotide exchange factors; GTPase binding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96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1E-11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2984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tilase 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Sub57 - Putative Subtilisin homologu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8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</w:t>
            </w:r>
          </w:p>
        </w:tc>
      </w:tr>
      <w:tr>
        <w:trPr>
          <w:trHeight w:val="558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3052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ctron transfer flavoprotein alpha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ctron transfer flavoprotein subunit alpha, mitochondrial precursor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54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147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3539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lcone and stilbene synthase 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lcone synth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6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3</w:t>
            </w:r>
          </w:p>
        </w:tc>
      </w:tr>
      <w:tr>
        <w:trPr>
          <w:trHeight w:val="234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36787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ral control non-repressible 3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5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1E-08</w:t>
            </w:r>
          </w:p>
        </w:tc>
      </w:tr>
      <w:tr>
        <w:trPr>
          <w:trHeight w:val="27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3978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ease resistance family protein / LRR family 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ine rich repeat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7E-11</w:t>
            </w:r>
          </w:p>
        </w:tc>
      </w:tr>
      <w:tr>
        <w:trPr>
          <w:trHeight w:val="369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000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hyl esterase 1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sPOP4 - Putative Prolyl Oligopeptidase homo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6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7E-08</w:t>
            </w:r>
          </w:p>
        </w:tc>
      </w:tr>
      <w:tr>
        <w:trPr>
          <w:trHeight w:val="18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4780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</w:tr>
      <w:tr>
        <w:trPr>
          <w:trHeight w:val="21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977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milio 23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milio-family RNA binding repeat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E-08</w:t>
            </w:r>
          </w:p>
        </w:tc>
      </w:tr>
      <w:tr>
        <w:trPr>
          <w:trHeight w:val="243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5293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G protein family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4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71814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ribosyltransferase family protein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ribosyl transferase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1, L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4E-13</w:t>
            </w:r>
          </w:p>
        </w:tc>
      </w:tr>
      <w:tr>
        <w:trPr>
          <w:trHeight w:val="255" w:hRule="atLeast"/>
        </w:trPr>
        <w:tc>
          <w:tcPr>
            <w:tcW w:w="62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 Turquoise module cont.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73104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B-like carbohydrate kinase family protein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, pfkB family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, H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E-05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7454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super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domain containing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59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7900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E-05</w:t>
            </w:r>
          </w:p>
        </w:tc>
      </w:tr>
      <w:tr>
        <w:trPr>
          <w:trHeight w:val="259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8590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6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6E-07</w:t>
            </w:r>
          </w:p>
        </w:tc>
      </w:tr>
      <w:tr>
        <w:trPr>
          <w:trHeight w:val="259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5225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lar GTP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0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3E-07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53905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2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56585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lacturonosyltransferase 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osyl transferase family 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5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0881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tiation and greening-like 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G protein, chloroplast precursor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5G81643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acil phosphoribosyltransferase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ribosyl transfer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2E-47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MZM5G82839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sic helix-loop-helix (bHLH) DNA-binding superfamily protei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HLH transcription factor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, H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3026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0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1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MZM5G84248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mobility group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SRP1-like FACT complex subunit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E-05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5G84338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NG/U-box super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, C3HC4 type domain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8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9E-05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5G852877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 uncoupling mitochondrial protein 1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chondrial carrier protei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5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4E-07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6295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oxidase 2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4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7152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super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/threonine-protein kinas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9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5G87333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RID/BRIGHT DNA-binding domain 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-rich interaction regio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5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4E-26</w:t>
            </w:r>
          </w:p>
        </w:tc>
      </w:tr>
      <w:tr>
        <w:trPr>
          <w:trHeight w:val="453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8728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ion binding;nucleic acid binding;zinc ion binding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OS11-03 - C2H2 zinc finger protein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, 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2</w:t>
            </w:r>
          </w:p>
        </w:tc>
      </w:tr>
      <w:tr>
        <w:trPr>
          <w:trHeight w:val="198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92308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 superfamily protein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BO"/>
              </w:rPr>
              <w:t>OsGrx_C12 - glutaredoxin subgroup III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4, L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9982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, H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†</w:t>
            </w:r>
          </w:p>
        </w:tc>
      </w:tr>
    </w:tbl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4196"/>
        <w:gridCol w:w="4375"/>
        <w:gridCol w:w="1019"/>
        <w:gridCol w:w="1278"/>
      </w:tblGrid>
      <w:tr>
        <w:trPr>
          <w:trHeight w:val="255" w:hRule="atLeast"/>
        </w:trPr>
        <w:tc>
          <w:tcPr>
            <w:tcW w:w="129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.  Yellow module 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186524.3_FG005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gh mobility group B4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MG1/2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3, H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4E-13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C203101.3_FG002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8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†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C206223.3_FG004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transducin family / WD-40 repeat family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D domain, G-beta repeat domain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0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2542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inase family protein w/ leucine-rich repeat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ceptor-like protein kinase 5 precursor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8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9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3059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um-dependent protein kinase 24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MK_CAMK_like.46 - CAMK includes calcium/calmodulin dependent protein kinases\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6487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NG/U-box superfamily protein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, C3HC4 type domain containing protei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8558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sol aminopeptidase 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ine aminopeptidase, chloroplast precursor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6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9E-07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870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4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29101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L zinc finger domain-containing protein</w:t>
            </w:r>
          </w:p>
        </w:tc>
        <w:tc>
          <w:tcPr>
            <w:tcW w:w="4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p1 protein precurso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9, L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49</w:t>
            </w:r>
          </w:p>
        </w:tc>
      </w:tr>
      <w:tr>
        <w:trPr>
          <w:trHeight w:val="255" w:hRule="atLeast"/>
        </w:trPr>
        <w:tc>
          <w:tcPr>
            <w:tcW w:w="6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.  Yellow module cont. 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0794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5, L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3236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9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9886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J heat shock 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J domain containing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385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yrin repeat 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dmium tolerance factor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5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477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4306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A polymerase II large subunit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-directed RNA polymerase III subunit RPC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8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7616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gh-affinity K+ transporter 1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HKT1;5 - Na+ transporter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9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5E-08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RMZM2G05266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Integrase-type DNA-binding superfamily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P2 domain containing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1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.03E-06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3458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rredoxin 3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Fe-2S iron-sulfur cluster binding domain containing protei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4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397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AD(P)-binding Rossmann-fold superfamily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rt-chain dehydrogenase/reductas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9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E-05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7983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uminum-activated malate transporter 9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uminum-activated malate transporter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6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8872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lycolipid transfer protein (GLTP) family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TP domain containing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6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7E-07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9825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stosin 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stosin family domain containing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0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2E-05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0160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tratricopeptide repeat (TPR)-like superfamily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A-binding protein 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2E-05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0276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box/RNI-like superfamily protein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FBL5 - F-box domain and LRR containing protei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3909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rate synthase 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4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8E-28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5284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inine/serine-rich zinc knuckle-containing protein 33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3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5E-12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5971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gnesium transporter 4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A-like magnesium transporter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5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91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894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oxophytodienoate reductase 1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oxophytodienoate reductas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7E-05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70575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oartenol synthase 1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oartenol synthas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7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416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RMZM2G077197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egulatory protein (NPR1)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TBA1 - Bric-a-Brac,Tramtrack, Broad Complex BTB domain with Ankyrin repeat regio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71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7.39E-05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8048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ratin, type I cytoskeletal 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3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E-09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87556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8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8873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0E-12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92451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topoisomerase 1 beta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topoisomerase 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9E-06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RMZM2G098227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RM repeat protein interacting with  ABF2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BTB1 - Armadillo repeats with a Bric-a-Brac, Tramtrack, Broad Complex BTB domai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</w:tr>
      <w:tr>
        <w:trPr>
          <w:trHeight w:val="99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0852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5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414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09271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ccinate dehydrogenase 1-1</w:t>
            </w:r>
          </w:p>
        </w:tc>
        <w:tc>
          <w:tcPr>
            <w:tcW w:w="4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BO"/>
              </w:rPr>
              <w:t>succinate dehydrogenase flavoprotein subunit,mitochondrial precurso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5, L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E-08</w:t>
            </w:r>
          </w:p>
        </w:tc>
      </w:tr>
      <w:tr>
        <w:trPr>
          <w:trHeight w:val="255" w:hRule="atLeast"/>
        </w:trPr>
        <w:tc>
          <w:tcPr>
            <w:tcW w:w="6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.  Yellow module cont. 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11920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3, L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17642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†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18243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eiotropic drug resistance 4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eiotropic drug resistance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9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19714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super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domain containing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8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5E-06</w:t>
            </w:r>
          </w:p>
        </w:tc>
      </w:tr>
      <w:tr>
        <w:trPr>
          <w:trHeight w:val="51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21024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vy metal transport/detoxification superfamily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vy metal-associated domain containing protei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8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0E-13</w:t>
            </w:r>
          </w:p>
        </w:tc>
      </w:tr>
      <w:tr>
        <w:trPr>
          <w:trHeight w:val="1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2310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ta-1,3-glucanase 1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osyl hydrolases family 1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5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9†</w:t>
            </w:r>
          </w:p>
        </w:tc>
      </w:tr>
      <w:tr>
        <w:trPr>
          <w:trHeight w:val="216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25268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dehyde dehydrogenase 2B4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2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7</w:t>
            </w:r>
          </w:p>
        </w:tc>
      </w:tr>
      <w:tr>
        <w:trPr>
          <w:trHeight w:val="297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26858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ine-rich repeat transmembrane protein kinase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R5-receptor-like kina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477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29783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tratricopeptide repeat (TPR)-like superfamily protein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ntatricopeptid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6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37435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hosphoinositide-specific phospholipase C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lipase 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3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39157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superfamily protein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yrosine protein kinase domain containing protei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4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57505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GG APPARATUS-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6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0E-11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58248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AM domain 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63494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ate transmembrane transporters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gh affinity nitrate transporter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3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66099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6880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jor ampullate spidroin 2-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1028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 viral response family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9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47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1236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DH-ubiquinone oxidoreductase-related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chondrial NADH-ubiquinone oxidoreducta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3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E-05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364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B-ARC domain-containing disease resistance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ease resistance protein RPS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0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6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8640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5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0E-07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8641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2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2E-09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8160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ypical CYS  HIS rich thioredoxin 4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3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3</w:t>
            </w:r>
          </w:p>
        </w:tc>
      </w:tr>
      <w:tr>
        <w:trPr>
          <w:trHeight w:val="51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06282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ll associated kinase 5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WAK33 - OsWAK receptor-like  protein OsWAK-RLP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1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3E-12</w:t>
            </w:r>
          </w:p>
        </w:tc>
      </w:tr>
      <w:tr>
        <w:trPr>
          <w:trHeight w:val="51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06945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ccinate dehydrogenase 1-1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BO"/>
              </w:rPr>
              <w:t>succinate dehydrogenase flavoprotein subunit,mitochondrial precurso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8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6E-20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2G308034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yb domain protein 103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YB family transcription factor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10144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2 homolog 4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3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4E-07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16474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eucine-rich repeat protein kinase family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ine-rich repeat family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0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4E-05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16907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ine-rich repeat protein kinase family</w:t>
            </w:r>
          </w:p>
        </w:tc>
        <w:tc>
          <w:tcPr>
            <w:tcW w:w="4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ceptor-like protein kinase 2 precurso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4, H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1</w:t>
            </w:r>
          </w:p>
        </w:tc>
      </w:tr>
      <w:tr>
        <w:trPr>
          <w:trHeight w:val="255" w:hRule="atLeast"/>
        </w:trPr>
        <w:tc>
          <w:tcPr>
            <w:tcW w:w="6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.  Yellow module cont. 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ize gene ID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rabidopsis TAIR10 definition 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st rice hit definition 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dj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23422</w:t>
            </w:r>
          </w:p>
        </w:tc>
        <w:tc>
          <w:tcPr>
            <w:tcW w:w="4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7, L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8E-06</w:t>
            </w:r>
          </w:p>
        </w:tc>
      </w:tr>
      <w:tr>
        <w:trPr>
          <w:trHeight w:val="270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2547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 cadmium resistance 2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characterized Cys-rich domain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1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E-07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MZM2G327349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RKY family transcription factor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RKY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9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1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RMZM2G343769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nhibitor/interactor with cyclin-dependent kinase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yclin-dependent kinase inhibito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5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77641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glyceride lipases;triglyceride lipases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pase class 3 family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288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03162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1E-26</w:t>
            </w:r>
          </w:p>
        </w:tc>
      </w:tr>
      <w:tr>
        <w:trPr>
          <w:trHeight w:val="27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03719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steine-rich RLK (RECEPTOR-like protein kinase) 23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KL_IRAK_DUF26-lc.26 - DUF26 kinases have homology to DUF26 containing loci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9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3E-09</w:t>
            </w:r>
          </w:p>
        </w:tc>
      </w:tr>
      <w:tr>
        <w:trPr>
          <w:trHeight w:val="270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15359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ate/malate dehydrogenase 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ate/malate dehydrogenas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7</w:t>
            </w:r>
          </w:p>
        </w:tc>
      </w:tr>
      <w:tr>
        <w:trPr>
          <w:trHeight w:val="270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16498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tratricopeptide repeat (TPR)-like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f1, mitochondrial precursor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</w:t>
            </w:r>
          </w:p>
        </w:tc>
      </w:tr>
      <w:tr>
        <w:trPr>
          <w:trHeight w:val="270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18515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difier of snc1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</w:tr>
      <w:tr>
        <w:trPr>
          <w:trHeight w:val="51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20694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BO"/>
              </w:rPr>
              <w:t>NADH-ubiquinone oxidoreduct. 51 kDa subunit, mitochondrial precurso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9, H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28391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K family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59610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9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55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59702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uridine synthase 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uridylate synthas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7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75948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ceptor lectin kinase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ceptor like protein kinas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7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6E-05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87318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T4 phosphatase-associated 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anylyl cyclas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8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93136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†</w:t>
            </w:r>
          </w:p>
        </w:tc>
      </w:tr>
      <w:tr>
        <w:trPr>
          <w:trHeight w:val="259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518717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alcineurin-like metallo-phosphoesterase 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/Thr protein phosphatase family protein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1E-05</w:t>
            </w:r>
          </w:p>
        </w:tc>
      </w:tr>
      <w:tr>
        <w:trPr>
          <w:trHeight w:val="259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576752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ll associated kinase 3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WAK63 - OsWAK receptor-like protein kina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3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9E-10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704005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toylglutathione lyase / glyoxalase I family protein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oxalase family protei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4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5G813606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9, H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9E-14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5G826321</w:t>
            </w:r>
          </w:p>
        </w:tc>
        <w:tc>
          <w:tcPr>
            <w:tcW w:w="41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/beta-Hydrolases superfamily protein</w:t>
            </w:r>
          </w:p>
        </w:tc>
        <w:tc>
          <w:tcPr>
            <w:tcW w:w="43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/beta hydrolase fol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0, 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6E-06</w:t>
            </w:r>
          </w:p>
        </w:tc>
      </w:tr>
      <w:tr>
        <w:trPr>
          <w:trHeight w:val="255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5G827121</w:t>
            </w:r>
          </w:p>
        </w:tc>
        <w:tc>
          <w:tcPr>
            <w:tcW w:w="41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-ARC domain-containing disease resistance protein</w:t>
            </w:r>
          </w:p>
        </w:tc>
        <w:tc>
          <w:tcPr>
            <w:tcW w:w="43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stance protei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1, L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9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5G858887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c nucleotide-regulated ion channel family protein</w:t>
            </w:r>
          </w:p>
        </w:tc>
        <w:tc>
          <w:tcPr>
            <w:tcW w:w="4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c nucleotide-gated ion channel 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, H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Hyphens, nonexistent data/uncharacterized; log2FC, log2 fold change for highland to lowland comparison (H, up-regulated in the highlands landraces; L, up-regulated in the lowland landraces); padj, adjusted p value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†,</w:t>
      </w:r>
      <w:r>
        <w:rPr>
          <w:rFonts w:cs="Times New Roman" w:ascii="Times New Roman" w:hAnsi="Times New Roman"/>
          <w:sz w:val="24"/>
          <w:szCs w:val="24"/>
        </w:rPr>
        <w:t xml:space="preserve"> not differentially expressed at a 0.05 FDR. Bold gene names represent transcription factor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63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Level5Char">
    <w:name w:val="Level 5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Level1Char">
    <w:name w:val="Level 1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Level2Char">
    <w:name w:val="Level 2 Char"/>
    <w:basedOn w:val="DefaultParagraphFont"/>
    <w:qFormat/>
    <w:rPr>
      <w:rFonts w:ascii="Times New Roman" w:hAnsi="Times New Roman" w:cs="Times New Roman"/>
      <w:i/>
      <w:sz w:val="24"/>
      <w:szCs w:val="24"/>
    </w:rPr>
  </w:style>
  <w:style w:type="character" w:styleId="Level3Char">
    <w:name w:val="Level 3 Char"/>
    <w:basedOn w:val="Level1Char"/>
    <w:qFormat/>
    <w:rPr>
      <w:i/>
    </w:rPr>
  </w:style>
  <w:style w:type="character" w:styleId="Level4Char">
    <w:name w:val="Level 4 Char"/>
    <w:basedOn w:val="Level1Char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Chaptertitle">
    <w:name w:val="chaptertitle"/>
    <w:basedOn w:val="DefaultParagraphFont"/>
    <w:qFormat/>
    <w:rPr/>
  </w:style>
  <w:style w:type="character" w:styleId="Booktitle">
    <w:name w:val="booktitle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ditor">
    <w:name w:val="editor"/>
    <w:basedOn w:val="DefaultParagraphFont"/>
    <w:qFormat/>
    <w:rPr/>
  </w:style>
  <w:style w:type="character" w:styleId="Groupname">
    <w:name w:val="groupname"/>
    <w:basedOn w:val="DefaultParagraphFont"/>
    <w:qFormat/>
    <w:rPr/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l">
    <w:name w:val="il"/>
    <w:basedOn w:val="DefaultParagraphFont"/>
    <w:qFormat/>
    <w:rPr/>
  </w:style>
  <w:style w:type="character" w:styleId="CommentSubjectChar">
    <w:name w:val="Comment Subject Char"/>
    <w:basedOn w:val="CommentText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0"/>
    </w:pPr>
    <w:rPr>
      <w:rFonts w:ascii="Times New Roman" w:hAnsi="Times New Roman" w:cs="Times New Roman"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evel5">
    <w:name w:val="Level 5"/>
    <w:basedOn w:val="NoSpacing"/>
    <w:next w:val="Normal"/>
    <w:qFormat/>
    <w:pPr>
      <w:ind w:firstLine="360"/>
      <w:jc w:val="center"/>
    </w:pPr>
    <w:rPr>
      <w:rFonts w:ascii="Times New Roman" w:hAnsi="Times New Roman" w:cs="Times New Roman"/>
      <w:b/>
      <w:sz w:val="24"/>
      <w:szCs w:val="24"/>
    </w:rPr>
  </w:style>
  <w:style w:type="paragraph" w:styleId="Level1">
    <w:name w:val="Level 1"/>
    <w:basedOn w:val="Normal"/>
    <w:qFormat/>
    <w:pPr>
      <w:spacing w:lineRule="auto" w:line="480" w:before="0" w:after="0"/>
      <w:jc w:val="center"/>
    </w:pPr>
    <w:rPr>
      <w:rFonts w:ascii="Times New Roman" w:hAnsi="Times New Roman" w:cs="Times New Roman"/>
      <w:sz w:val="24"/>
      <w:szCs w:val="24"/>
    </w:rPr>
  </w:style>
  <w:style w:type="paragraph" w:styleId="Level2">
    <w:name w:val="Level 2"/>
    <w:basedOn w:val="Normal"/>
    <w:qFormat/>
    <w:pPr>
      <w:spacing w:lineRule="auto" w:line="480" w:before="0" w:after="0"/>
      <w:jc w:val="center"/>
    </w:pPr>
    <w:rPr>
      <w:rFonts w:ascii="Times New Roman" w:hAnsi="Times New Roman" w:cs="Times New Roman"/>
      <w:i/>
      <w:sz w:val="24"/>
      <w:szCs w:val="24"/>
    </w:rPr>
  </w:style>
  <w:style w:type="paragraph" w:styleId="Level3">
    <w:name w:val="Level 3"/>
    <w:basedOn w:val="Level1"/>
    <w:qFormat/>
    <w:pPr>
      <w:jc w:val="left"/>
    </w:pPr>
    <w:rPr>
      <w:i/>
    </w:rPr>
  </w:style>
  <w:style w:type="paragraph" w:styleId="Level4">
    <w:name w:val="Level 4"/>
    <w:basedOn w:val="Level1"/>
    <w:next w:val="Normal"/>
    <w:qFormat/>
    <w:pPr>
      <w:jc w:val="left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cs="Times New Roman"/>
      <w:sz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cs="Times New Roman"/>
      <w:sz w:val="24"/>
    </w:rPr>
  </w:style>
  <w:style w:type="paragraph" w:styleId="Contents1">
    <w:name w:val="TOC 1"/>
    <w:basedOn w:val="Normal"/>
    <w:next w:val="Normal"/>
    <w:pPr>
      <w:spacing w:lineRule="auto" w:line="480" w:before="0" w:after="100"/>
    </w:pPr>
    <w:rPr>
      <w:rFonts w:ascii="Times New Roman" w:hAnsi="Times New Roman" w:cs="Times New Roman"/>
      <w:sz w:val="24"/>
    </w:rPr>
  </w:style>
  <w:style w:type="paragraph" w:styleId="TableofFigures">
    <w:name w:val="Table of Figures"/>
    <w:basedOn w:val="Normal"/>
    <w:next w:val="Normal"/>
    <w:qFormat/>
    <w:pPr>
      <w:spacing w:lineRule="auto" w:line="480" w:before="0" w:after="0"/>
    </w:pPr>
    <w:rPr>
      <w:rFonts w:ascii="Times New Roman" w:hAnsi="Times New Roman" w:cs="Times New Roman"/>
      <w:sz w:val="24"/>
    </w:rPr>
  </w:style>
  <w:style w:type="paragraph" w:styleId="Contents2">
    <w:name w:val="TOC 2"/>
    <w:basedOn w:val="Normal"/>
    <w:next w:val="Normal"/>
    <w:pPr>
      <w:spacing w:lineRule="auto" w:line="480" w:before="0" w:after="100"/>
      <w:ind w:left="220" w:hanging="0"/>
    </w:pPr>
    <w:rPr>
      <w:rFonts w:ascii="Times New Roman" w:hAnsi="Times New Roman" w:cs="Times New Roman"/>
      <w:sz w:val="24"/>
    </w:rPr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spacing w:lineRule="auto" w:line="480" w:before="0" w:after="100"/>
      <w:ind w:left="440" w:hanging="0"/>
    </w:pPr>
    <w:rPr>
      <w:rFonts w:ascii="Times New Roman" w:hAnsi="Times New Roman" w:cs="Times New Roman"/>
      <w:sz w:val="24"/>
      <w:lang w:val="en-US" w:eastAsia="en-US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M23">
    <w:name w:val="CM23"/>
    <w:basedOn w:val="Normal"/>
    <w:next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lineRule="auto" w:line="240" w:before="0" w:after="100"/>
      <w:ind w:left="660" w:hanging="0"/>
    </w:pPr>
    <w:rPr>
      <w:rFonts w:eastAsia="Times New Roman"/>
    </w:rPr>
  </w:style>
  <w:style w:type="paragraph" w:styleId="Contents5">
    <w:name w:val="TOC 5"/>
    <w:basedOn w:val="Normal"/>
    <w:next w:val="Normal"/>
    <w:pPr>
      <w:spacing w:lineRule="auto" w:line="240" w:before="0" w:after="100"/>
      <w:ind w:left="880" w:hanging="0"/>
    </w:pPr>
    <w:rPr>
      <w:rFonts w:eastAsia="Times New Roman"/>
    </w:rPr>
  </w:style>
  <w:style w:type="paragraph" w:styleId="Contents6">
    <w:name w:val="TOC 6"/>
    <w:basedOn w:val="Normal"/>
    <w:next w:val="Normal"/>
    <w:pPr>
      <w:spacing w:lineRule="auto" w:line="240" w:before="0" w:after="100"/>
      <w:ind w:left="1100" w:hanging="0"/>
    </w:pPr>
    <w:rPr>
      <w:rFonts w:eastAsia="Times New Roman"/>
    </w:rPr>
  </w:style>
  <w:style w:type="paragraph" w:styleId="Contents7">
    <w:name w:val="TOC 7"/>
    <w:basedOn w:val="Normal"/>
    <w:next w:val="Normal"/>
    <w:pPr>
      <w:spacing w:lineRule="auto" w:line="240" w:before="0" w:after="100"/>
      <w:ind w:left="1320" w:hanging="0"/>
    </w:pPr>
    <w:rPr>
      <w:rFonts w:eastAsia="Times New Roman"/>
    </w:rPr>
  </w:style>
  <w:style w:type="paragraph" w:styleId="Contents8">
    <w:name w:val="TOC 8"/>
    <w:basedOn w:val="Normal"/>
    <w:next w:val="Normal"/>
    <w:pPr>
      <w:spacing w:lineRule="auto" w:line="240" w:before="0" w:after="100"/>
      <w:ind w:left="1540" w:hanging="0"/>
    </w:pPr>
    <w:rPr>
      <w:rFonts w:eastAsia="Times New Roman"/>
    </w:rPr>
  </w:style>
  <w:style w:type="paragraph" w:styleId="Contents9">
    <w:name w:val="TOC 9"/>
    <w:basedOn w:val="Normal"/>
    <w:next w:val="Normal"/>
    <w:pPr>
      <w:spacing w:lineRule="auto" w:line="240" w:before="0" w:after="100"/>
      <w:ind w:left="1760" w:hanging="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23:47:00Z</dcterms:created>
  <dc:creator>BLUAGUE</dc:creator>
  <dc:description/>
  <dc:language>en-US</dc:language>
  <cp:lastModifiedBy>BLUAGUE</cp:lastModifiedBy>
  <dcterms:modified xsi:type="dcterms:W3CDTF">2017-08-04T00:35:00Z</dcterms:modified>
  <cp:revision>1</cp:revision>
  <dc:subject/>
  <dc:title/>
</cp:coreProperties>
</file>